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2C8D" w:rsidRPr="000F377E" w:rsidRDefault="00042C8D" w:rsidP="00042C8D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r w:rsidRPr="000F377E">
        <w:rPr>
          <w:rFonts w:ascii="Times New Roman" w:hAnsi="Times New Roman"/>
          <w:b/>
          <w:bCs/>
          <w:sz w:val="24"/>
        </w:rPr>
        <w:t>Supplemental Table</w:t>
      </w:r>
      <w:bookmarkEnd w:id="0"/>
      <w:r w:rsidRPr="000F377E">
        <w:rPr>
          <w:rFonts w:ascii="Times New Roman" w:hAnsi="Times New Roman"/>
          <w:b/>
          <w:bCs/>
          <w:sz w:val="24"/>
        </w:rPr>
        <w:t xml:space="preserve"> 1: Sequences of RT-qPCR primers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656"/>
      </w:tblGrid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jc w:val="center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402" w:type="dxa"/>
            <w:shd w:val="clear" w:color="auto" w:fill="auto"/>
          </w:tcPr>
          <w:p w:rsidR="00042C8D" w:rsidRPr="00E50471" w:rsidRDefault="00042C8D" w:rsidP="00483E73">
            <w:pPr>
              <w:jc w:val="center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656" w:type="dxa"/>
            <w:shd w:val="clear" w:color="auto" w:fill="auto"/>
          </w:tcPr>
          <w:p w:rsidR="00042C8D" w:rsidRPr="00E50471" w:rsidRDefault="00042C8D" w:rsidP="00483E73">
            <w:pPr>
              <w:jc w:val="center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Reverse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E50471">
              <w:rPr>
                <w:rFonts w:ascii="Times New Roman" w:hAnsi="Times New Roman" w:hint="eastAsia"/>
                <w:i/>
                <w:iCs/>
                <w:szCs w:val="21"/>
              </w:rPr>
              <w:t>A</w:t>
            </w:r>
            <w:r w:rsidRPr="00E50471">
              <w:rPr>
                <w:rFonts w:ascii="Times New Roman" w:hAnsi="Times New Roman"/>
                <w:i/>
                <w:iCs/>
                <w:szCs w:val="21"/>
              </w:rPr>
              <w:t>CAT1</w:t>
            </w:r>
          </w:p>
        </w:tc>
        <w:tc>
          <w:tcPr>
            <w:tcW w:w="3402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CCAGCCACTAAGCTTGGTTCCA</w:t>
            </w:r>
          </w:p>
        </w:tc>
        <w:tc>
          <w:tcPr>
            <w:tcW w:w="3656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GTAGGAGCTTGTCCTTCACCTC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E50471">
              <w:rPr>
                <w:rFonts w:ascii="Times New Roman" w:hAnsi="Times New Roman" w:hint="eastAsia"/>
                <w:i/>
                <w:iCs/>
                <w:szCs w:val="21"/>
              </w:rPr>
              <w:t>C</w:t>
            </w:r>
            <w:r w:rsidRPr="00E50471">
              <w:rPr>
                <w:rFonts w:ascii="Times New Roman" w:hAnsi="Times New Roman"/>
                <w:i/>
                <w:iCs/>
                <w:szCs w:val="21"/>
              </w:rPr>
              <w:t>D44</w:t>
            </w:r>
          </w:p>
        </w:tc>
        <w:tc>
          <w:tcPr>
            <w:tcW w:w="3402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CTGCCGCTTTGCAGGTGTA</w:t>
            </w:r>
          </w:p>
        </w:tc>
        <w:tc>
          <w:tcPr>
            <w:tcW w:w="3656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CATTGTGGGCAAGGTGCTATT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E50471">
              <w:rPr>
                <w:rFonts w:ascii="Times New Roman" w:hAnsi="Times New Roman" w:hint="eastAsia"/>
                <w:i/>
                <w:iCs/>
                <w:szCs w:val="21"/>
              </w:rPr>
              <w:t>O</w:t>
            </w:r>
            <w:r w:rsidRPr="00E50471">
              <w:rPr>
                <w:rFonts w:ascii="Times New Roman" w:hAnsi="Times New Roman"/>
                <w:i/>
                <w:iCs/>
                <w:szCs w:val="21"/>
              </w:rPr>
              <w:t>CT4</w:t>
            </w:r>
          </w:p>
        </w:tc>
        <w:tc>
          <w:tcPr>
            <w:tcW w:w="3402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CTTGAATCCCGAATGGAAAGGG</w:t>
            </w:r>
          </w:p>
        </w:tc>
        <w:tc>
          <w:tcPr>
            <w:tcW w:w="3656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GTGTATATCCCAGGGTGATCCTC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i/>
                <w:iCs/>
                <w:szCs w:val="21"/>
              </w:rPr>
            </w:pPr>
            <w:r w:rsidRPr="00E50471">
              <w:rPr>
                <w:rFonts w:ascii="Times New Roman" w:hAnsi="Times New Roman" w:hint="eastAsia"/>
                <w:i/>
                <w:iCs/>
                <w:szCs w:val="21"/>
              </w:rPr>
              <w:t>G</w:t>
            </w:r>
            <w:r w:rsidRPr="00E50471">
              <w:rPr>
                <w:rFonts w:ascii="Times New Roman" w:hAnsi="Times New Roman"/>
                <w:i/>
                <w:iCs/>
                <w:szCs w:val="21"/>
              </w:rPr>
              <w:t>APDH</w:t>
            </w:r>
          </w:p>
        </w:tc>
        <w:tc>
          <w:tcPr>
            <w:tcW w:w="3402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GTCTCCTCTGACTTCAACAGCG</w:t>
            </w:r>
          </w:p>
        </w:tc>
        <w:tc>
          <w:tcPr>
            <w:tcW w:w="3656" w:type="dxa"/>
            <w:shd w:val="clear" w:color="auto" w:fill="auto"/>
          </w:tcPr>
          <w:p w:rsidR="00042C8D" w:rsidRPr="00E50471" w:rsidRDefault="00042C8D" w:rsidP="00483E73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ACCACCCTGTTGCTGTAGCCAA</w:t>
            </w:r>
          </w:p>
        </w:tc>
      </w:tr>
    </w:tbl>
    <w:p w:rsidR="00042C8D" w:rsidRPr="000F377E" w:rsidRDefault="00042C8D" w:rsidP="00042C8D">
      <w:pPr>
        <w:rPr>
          <w:rFonts w:ascii="Times New Roman" w:hAnsi="Times New Roman"/>
          <w:b/>
          <w:bCs/>
          <w:sz w:val="24"/>
        </w:rPr>
      </w:pPr>
      <w:r w:rsidRPr="000F377E">
        <w:rPr>
          <w:rFonts w:ascii="Times New Roman" w:hAnsi="Times New Roman"/>
          <w:b/>
          <w:bCs/>
          <w:sz w:val="24"/>
        </w:rPr>
        <w:t xml:space="preserve">Supplemental Table 2: The CDS sequences of </w:t>
      </w:r>
      <w:r w:rsidRPr="000F377E">
        <w:rPr>
          <w:rFonts w:ascii="Times New Roman" w:hAnsi="Times New Roman"/>
          <w:b/>
          <w:bCs/>
          <w:i/>
          <w:iCs/>
          <w:sz w:val="24"/>
        </w:rPr>
        <w:t>ACAT1</w:t>
      </w:r>
      <w:r w:rsidRPr="000F377E">
        <w:rPr>
          <w:rFonts w:ascii="Times New Roman" w:hAnsi="Times New Roman"/>
          <w:b/>
          <w:bCs/>
          <w:sz w:val="24"/>
        </w:rPr>
        <w:t>.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058"/>
      </w:tblGrid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jc w:val="center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7058" w:type="dxa"/>
            <w:shd w:val="clear" w:color="auto" w:fill="auto"/>
          </w:tcPr>
          <w:p w:rsidR="00042C8D" w:rsidRPr="00E50471" w:rsidRDefault="00042C8D" w:rsidP="00483E73">
            <w:pPr>
              <w:jc w:val="center"/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szCs w:val="21"/>
              </w:rPr>
              <w:t>Sequence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0F377E" w:rsidRDefault="00042C8D" w:rsidP="00483E73">
            <w:pPr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  <w:i/>
                <w:iCs/>
                <w:szCs w:val="21"/>
              </w:rPr>
              <w:t>ACAT1-</w:t>
            </w:r>
            <w:r w:rsidRPr="00E50471">
              <w:rPr>
                <w:rFonts w:ascii="Times New Roman" w:hAnsi="Times New Roman"/>
                <w:szCs w:val="21"/>
              </w:rPr>
              <w:t>CDS</w:t>
            </w:r>
          </w:p>
        </w:tc>
        <w:tc>
          <w:tcPr>
            <w:tcW w:w="7058" w:type="dxa"/>
            <w:shd w:val="clear" w:color="auto" w:fill="auto"/>
          </w:tcPr>
          <w:p w:rsidR="00042C8D" w:rsidRPr="000F377E" w:rsidRDefault="00042C8D" w:rsidP="00483E73">
            <w:pPr>
              <w:rPr>
                <w:rFonts w:ascii="Times New Roman" w:hAnsi="Times New Roman"/>
                <w:szCs w:val="21"/>
              </w:rPr>
            </w:pPr>
            <w:r w:rsidRPr="000F377E">
              <w:rPr>
                <w:rFonts w:ascii="Times New Roman" w:hAnsi="Times New Roman"/>
                <w:szCs w:val="21"/>
              </w:rPr>
              <w:t>ATGGCTGTGCTGGCGGCACTTCTGCGCAGCGGCGCCCGCAGCCGCAGCCCCCTGCTCCGGAGGCTGGTGCAGGAAATAAGATATGTGGAACGGAGTTATGTATCAAAACCCACTTTGAAGGAAGTGGTCATAGTAAGTGCTACAAGAACACCCATTGGATCTTTTTTAGGCAGCCTTTCCTTGCTGCCAGCCACTAAGCTTGGTTCCATTGCAATTCAGGGAGCCATTGAAAAGGCAGGGATTCCAAAAGAAGAAGTGAAAGAAGCATACATGGGTAATGTTCTACAAGGAGGTGAAGGACAAGCTCCTACAAGGCAGGCAGTATTGGGTGCAGGCTTACCTATTTCTACTCCATGTACCACCATAAACAAAGTTTGTGCTTCAGGAATGAAAGCCATCATGATGGCCTCTCAAAGTCTTATGTGTGGACATCAGGATGTGATGGTGGCAGGTGGGATGGAGAGCATGTCCAATGTTCCATATGTAATGAACAGAGGATCAACACCATATGGTGGGGTAAAGCTTGAAGATTTGATTGTAAAAGACGGGCTAACTGATGTCTACAATAAAATTCATATGGGCAGCTGTGCTGAGAATACAGCAAAGAAGCTGAATATTGCACGAAATGAACAGGACGCTTATGCTATTAATTCTTATACCAGAAGTAAAGCAGCATGGGAAGCTGGGAAATTTGGAAATGAAGTTATTCCTGTCACAGTTACAGTAAAAGGTCAACCAGATGTAGTGGTGAAAGAAGATGAAGAATATAAACGTGTTGATTTTAGCAAAGTTCCAAAGCTGAAGACAGTTTTCCAGAAAGAAAATGGCACAGTAACAGCTGCCAATGCCAGTACACTGAATGATGGAGCAGCTGCTCTGGTTCTCATGACGGCAGATGCAGCGAAGAGGCTCAATGTTACACCACTGGCAAGAATAGTAGCATTTGCTGACGCTGCTGTAGAACCTATTGATTTTCCAATTGCTCCTGTATATGCTGCATCTATGGTTCTTAAAGATGTGGGATTGAAAAAAGAAGATATTGCAATGTGGGAAGTAAATGAAGCCTTTAGTCTGGTTGTACTAGCAAACATTAAAATGTTGGAGATTGATCCCCAAAAAGTGAATATCAATGGAGGAGCTGTTTCTCTGGGACATCCAATTGGGATGTCTGGAGCCAGGATTGTTGGTCATTTGACTCATGCCTTGAAGCAAGGAGAATACGGTCTTGCCAGTATTTGCAATGGAGGAGGAGGTGCTTCTGCCATGCTAATTCAGAAGCTGTAG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rPr>
                <w:rFonts w:ascii="Times New Roman" w:hAnsi="Times New Roman"/>
              </w:rPr>
            </w:pPr>
            <w:r w:rsidRPr="00E50471">
              <w:rPr>
                <w:rFonts w:ascii="Times New Roman" w:hAnsi="Times New Roman"/>
              </w:rPr>
              <w:t>Overexpression-</w:t>
            </w:r>
            <w:r w:rsidRPr="00E50471">
              <w:rPr>
                <w:rFonts w:ascii="Times New Roman" w:hAnsi="Times New Roman"/>
                <w:i/>
                <w:iCs/>
              </w:rPr>
              <w:t>ACAT1</w:t>
            </w:r>
            <w:r w:rsidRPr="00E50471">
              <w:rPr>
                <w:rFonts w:ascii="Times New Roman" w:hAnsi="Times New Roman"/>
              </w:rPr>
              <w:t>-F</w:t>
            </w:r>
          </w:p>
        </w:tc>
        <w:tc>
          <w:tcPr>
            <w:tcW w:w="7058" w:type="dxa"/>
            <w:shd w:val="clear" w:color="auto" w:fill="auto"/>
          </w:tcPr>
          <w:p w:rsidR="00042C8D" w:rsidRPr="000F377E" w:rsidRDefault="00042C8D" w:rsidP="00483E73">
            <w:pPr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</w:rPr>
              <w:t>CATGCATGCATGGATTACAAGGATGACGACGATAAGGCTGTGCTGGCGGCACTT</w:t>
            </w:r>
          </w:p>
        </w:tc>
      </w:tr>
      <w:tr w:rsidR="00042C8D" w:rsidRPr="000F377E" w:rsidTr="00483E73">
        <w:tc>
          <w:tcPr>
            <w:tcW w:w="1555" w:type="dxa"/>
            <w:shd w:val="clear" w:color="auto" w:fill="auto"/>
          </w:tcPr>
          <w:p w:rsidR="00042C8D" w:rsidRPr="00E50471" w:rsidRDefault="00042C8D" w:rsidP="00483E73">
            <w:pPr>
              <w:rPr>
                <w:rFonts w:ascii="Times New Roman" w:hAnsi="Times New Roman"/>
              </w:rPr>
            </w:pPr>
            <w:r w:rsidRPr="00E50471">
              <w:rPr>
                <w:rFonts w:ascii="Times New Roman" w:hAnsi="Times New Roman"/>
              </w:rPr>
              <w:t>Overexpression-</w:t>
            </w:r>
            <w:r w:rsidRPr="00E50471">
              <w:rPr>
                <w:rFonts w:ascii="Times New Roman" w:hAnsi="Times New Roman"/>
                <w:i/>
                <w:iCs/>
              </w:rPr>
              <w:t>ACAT1</w:t>
            </w:r>
            <w:r w:rsidRPr="00E50471">
              <w:rPr>
                <w:rFonts w:ascii="Times New Roman" w:hAnsi="Times New Roman"/>
              </w:rPr>
              <w:t>-R</w:t>
            </w:r>
          </w:p>
        </w:tc>
        <w:tc>
          <w:tcPr>
            <w:tcW w:w="7058" w:type="dxa"/>
            <w:shd w:val="clear" w:color="auto" w:fill="auto"/>
          </w:tcPr>
          <w:p w:rsidR="00042C8D" w:rsidRPr="000F377E" w:rsidRDefault="00042C8D" w:rsidP="00483E73">
            <w:pPr>
              <w:rPr>
                <w:rFonts w:ascii="Times New Roman" w:hAnsi="Times New Roman"/>
                <w:szCs w:val="21"/>
              </w:rPr>
            </w:pPr>
            <w:r w:rsidRPr="00E50471">
              <w:rPr>
                <w:rFonts w:ascii="Times New Roman" w:hAnsi="Times New Roman"/>
              </w:rPr>
              <w:t>CGCGGATCCCTACAGCTTCTGAATTAGCATGGCAG</w:t>
            </w:r>
          </w:p>
        </w:tc>
      </w:tr>
    </w:tbl>
    <w:p w:rsidR="00042C8D" w:rsidRDefault="00042C8D" w:rsidP="00042C8D">
      <w:pPr>
        <w:rPr>
          <w:rFonts w:ascii="Times New Roman" w:hAnsi="Times New Roman" w:hint="eastAsia"/>
          <w:sz w:val="24"/>
        </w:rPr>
      </w:pPr>
    </w:p>
    <w:p w:rsidR="00E13D6C" w:rsidRPr="00042C8D" w:rsidRDefault="00E13D6C"/>
    <w:sectPr w:rsidR="00E13D6C" w:rsidRPr="00042C8D" w:rsidSect="004C5BF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C8D"/>
    <w:rsid w:val="00000924"/>
    <w:rsid w:val="00000F89"/>
    <w:rsid w:val="000029D9"/>
    <w:rsid w:val="000040A4"/>
    <w:rsid w:val="00007E1D"/>
    <w:rsid w:val="00011A25"/>
    <w:rsid w:val="000129EA"/>
    <w:rsid w:val="0001404D"/>
    <w:rsid w:val="00017C5C"/>
    <w:rsid w:val="00017D41"/>
    <w:rsid w:val="00021CE7"/>
    <w:rsid w:val="000223FA"/>
    <w:rsid w:val="00027EA9"/>
    <w:rsid w:val="00032C2D"/>
    <w:rsid w:val="00033BC4"/>
    <w:rsid w:val="00034810"/>
    <w:rsid w:val="00035784"/>
    <w:rsid w:val="00042C8D"/>
    <w:rsid w:val="000504C4"/>
    <w:rsid w:val="000515EE"/>
    <w:rsid w:val="000538B2"/>
    <w:rsid w:val="00053971"/>
    <w:rsid w:val="00055735"/>
    <w:rsid w:val="0005600C"/>
    <w:rsid w:val="00057236"/>
    <w:rsid w:val="00060702"/>
    <w:rsid w:val="00060E71"/>
    <w:rsid w:val="00061F94"/>
    <w:rsid w:val="0006602A"/>
    <w:rsid w:val="000663D7"/>
    <w:rsid w:val="000670F7"/>
    <w:rsid w:val="000677F4"/>
    <w:rsid w:val="000679CF"/>
    <w:rsid w:val="00070418"/>
    <w:rsid w:val="00071DD8"/>
    <w:rsid w:val="0007252A"/>
    <w:rsid w:val="000730F0"/>
    <w:rsid w:val="00074712"/>
    <w:rsid w:val="00074A8B"/>
    <w:rsid w:val="00075E49"/>
    <w:rsid w:val="00077530"/>
    <w:rsid w:val="00082F46"/>
    <w:rsid w:val="000842A7"/>
    <w:rsid w:val="00090605"/>
    <w:rsid w:val="00092E50"/>
    <w:rsid w:val="000940AC"/>
    <w:rsid w:val="0009531E"/>
    <w:rsid w:val="000956FB"/>
    <w:rsid w:val="00096530"/>
    <w:rsid w:val="00096A34"/>
    <w:rsid w:val="000A302F"/>
    <w:rsid w:val="000A3DB6"/>
    <w:rsid w:val="000B409F"/>
    <w:rsid w:val="000B428F"/>
    <w:rsid w:val="000B4E25"/>
    <w:rsid w:val="000C2BDF"/>
    <w:rsid w:val="000C5327"/>
    <w:rsid w:val="000C5FEE"/>
    <w:rsid w:val="000D6EC9"/>
    <w:rsid w:val="000E0FCB"/>
    <w:rsid w:val="000E2918"/>
    <w:rsid w:val="000E2BA2"/>
    <w:rsid w:val="000E3D27"/>
    <w:rsid w:val="000E4113"/>
    <w:rsid w:val="000E4581"/>
    <w:rsid w:val="000E6F2C"/>
    <w:rsid w:val="000F1016"/>
    <w:rsid w:val="000F24C6"/>
    <w:rsid w:val="000F32DA"/>
    <w:rsid w:val="000F3847"/>
    <w:rsid w:val="000F4DAF"/>
    <w:rsid w:val="000F56FA"/>
    <w:rsid w:val="000F611B"/>
    <w:rsid w:val="00100BFE"/>
    <w:rsid w:val="001020F4"/>
    <w:rsid w:val="00106CBB"/>
    <w:rsid w:val="001120D1"/>
    <w:rsid w:val="00112249"/>
    <w:rsid w:val="0011273C"/>
    <w:rsid w:val="00112818"/>
    <w:rsid w:val="001138F4"/>
    <w:rsid w:val="00115A84"/>
    <w:rsid w:val="00123E66"/>
    <w:rsid w:val="001317AA"/>
    <w:rsid w:val="001322A3"/>
    <w:rsid w:val="00133676"/>
    <w:rsid w:val="00133A35"/>
    <w:rsid w:val="00134564"/>
    <w:rsid w:val="00134E01"/>
    <w:rsid w:val="001351D3"/>
    <w:rsid w:val="00135693"/>
    <w:rsid w:val="001359E8"/>
    <w:rsid w:val="00135C19"/>
    <w:rsid w:val="001367E4"/>
    <w:rsid w:val="00136A75"/>
    <w:rsid w:val="001402AE"/>
    <w:rsid w:val="00140506"/>
    <w:rsid w:val="001439F3"/>
    <w:rsid w:val="00146726"/>
    <w:rsid w:val="0015094C"/>
    <w:rsid w:val="00150BCA"/>
    <w:rsid w:val="001534EE"/>
    <w:rsid w:val="00154008"/>
    <w:rsid w:val="00155D1A"/>
    <w:rsid w:val="00156CB6"/>
    <w:rsid w:val="00157111"/>
    <w:rsid w:val="0015788C"/>
    <w:rsid w:val="00157FAD"/>
    <w:rsid w:val="00163F9D"/>
    <w:rsid w:val="00164E45"/>
    <w:rsid w:val="00171BF1"/>
    <w:rsid w:val="00171C43"/>
    <w:rsid w:val="00174725"/>
    <w:rsid w:val="00175ADA"/>
    <w:rsid w:val="00182932"/>
    <w:rsid w:val="0018304D"/>
    <w:rsid w:val="001842DC"/>
    <w:rsid w:val="001860F4"/>
    <w:rsid w:val="0019052D"/>
    <w:rsid w:val="001929FF"/>
    <w:rsid w:val="00193534"/>
    <w:rsid w:val="00195CBA"/>
    <w:rsid w:val="00197310"/>
    <w:rsid w:val="001A008E"/>
    <w:rsid w:val="001A01DA"/>
    <w:rsid w:val="001A121C"/>
    <w:rsid w:val="001A12B5"/>
    <w:rsid w:val="001A1788"/>
    <w:rsid w:val="001A1C45"/>
    <w:rsid w:val="001A3885"/>
    <w:rsid w:val="001A4208"/>
    <w:rsid w:val="001A5649"/>
    <w:rsid w:val="001A6790"/>
    <w:rsid w:val="001A7FCC"/>
    <w:rsid w:val="001B02E2"/>
    <w:rsid w:val="001B0D67"/>
    <w:rsid w:val="001B339E"/>
    <w:rsid w:val="001B48DC"/>
    <w:rsid w:val="001B4AA9"/>
    <w:rsid w:val="001B78CC"/>
    <w:rsid w:val="001B7AC5"/>
    <w:rsid w:val="001C087E"/>
    <w:rsid w:val="001C09C9"/>
    <w:rsid w:val="001C0E67"/>
    <w:rsid w:val="001C2287"/>
    <w:rsid w:val="001C3CD9"/>
    <w:rsid w:val="001C6C37"/>
    <w:rsid w:val="001D4011"/>
    <w:rsid w:val="001D4E04"/>
    <w:rsid w:val="001E244A"/>
    <w:rsid w:val="001E4C0A"/>
    <w:rsid w:val="001E64F3"/>
    <w:rsid w:val="001F28D8"/>
    <w:rsid w:val="001F31BB"/>
    <w:rsid w:val="001F4A82"/>
    <w:rsid w:val="001F7261"/>
    <w:rsid w:val="0020087A"/>
    <w:rsid w:val="00200E03"/>
    <w:rsid w:val="00204F2D"/>
    <w:rsid w:val="002064B3"/>
    <w:rsid w:val="00206DBB"/>
    <w:rsid w:val="002072D5"/>
    <w:rsid w:val="002078E7"/>
    <w:rsid w:val="00207B0A"/>
    <w:rsid w:val="00215871"/>
    <w:rsid w:val="00216312"/>
    <w:rsid w:val="0021690D"/>
    <w:rsid w:val="002211A1"/>
    <w:rsid w:val="00224F21"/>
    <w:rsid w:val="0022532D"/>
    <w:rsid w:val="002253AC"/>
    <w:rsid w:val="002272FC"/>
    <w:rsid w:val="00230565"/>
    <w:rsid w:val="00231A45"/>
    <w:rsid w:val="00234CB1"/>
    <w:rsid w:val="0023726D"/>
    <w:rsid w:val="00240D32"/>
    <w:rsid w:val="002435EB"/>
    <w:rsid w:val="0024384B"/>
    <w:rsid w:val="00243B27"/>
    <w:rsid w:val="002446E4"/>
    <w:rsid w:val="0024621C"/>
    <w:rsid w:val="002467C6"/>
    <w:rsid w:val="0025130D"/>
    <w:rsid w:val="002513C0"/>
    <w:rsid w:val="002554BD"/>
    <w:rsid w:val="0025640B"/>
    <w:rsid w:val="0025658A"/>
    <w:rsid w:val="0025717D"/>
    <w:rsid w:val="002610CD"/>
    <w:rsid w:val="002618EC"/>
    <w:rsid w:val="002729D8"/>
    <w:rsid w:val="00274EC5"/>
    <w:rsid w:val="00275E46"/>
    <w:rsid w:val="00275FBB"/>
    <w:rsid w:val="002760F1"/>
    <w:rsid w:val="00282154"/>
    <w:rsid w:val="002878FF"/>
    <w:rsid w:val="00290027"/>
    <w:rsid w:val="0029018D"/>
    <w:rsid w:val="00290984"/>
    <w:rsid w:val="00290AB3"/>
    <w:rsid w:val="00290C71"/>
    <w:rsid w:val="0029289C"/>
    <w:rsid w:val="00295526"/>
    <w:rsid w:val="002959BE"/>
    <w:rsid w:val="002972D7"/>
    <w:rsid w:val="002973E9"/>
    <w:rsid w:val="002A0AA7"/>
    <w:rsid w:val="002A30A6"/>
    <w:rsid w:val="002A3290"/>
    <w:rsid w:val="002A36B9"/>
    <w:rsid w:val="002A4979"/>
    <w:rsid w:val="002B08A0"/>
    <w:rsid w:val="002B596D"/>
    <w:rsid w:val="002B6D98"/>
    <w:rsid w:val="002C2AF3"/>
    <w:rsid w:val="002C4745"/>
    <w:rsid w:val="002C4843"/>
    <w:rsid w:val="002C49CE"/>
    <w:rsid w:val="002D1600"/>
    <w:rsid w:val="002D67BB"/>
    <w:rsid w:val="002D6EB8"/>
    <w:rsid w:val="002E2A4A"/>
    <w:rsid w:val="002E3991"/>
    <w:rsid w:val="002F1B73"/>
    <w:rsid w:val="002F27CD"/>
    <w:rsid w:val="0030037E"/>
    <w:rsid w:val="0030098E"/>
    <w:rsid w:val="003019C7"/>
    <w:rsid w:val="0030269A"/>
    <w:rsid w:val="00302C0A"/>
    <w:rsid w:val="003044EC"/>
    <w:rsid w:val="003056D7"/>
    <w:rsid w:val="00306803"/>
    <w:rsid w:val="003078BC"/>
    <w:rsid w:val="00307DA1"/>
    <w:rsid w:val="003175B5"/>
    <w:rsid w:val="0032054D"/>
    <w:rsid w:val="003224A1"/>
    <w:rsid w:val="00322803"/>
    <w:rsid w:val="00322BC1"/>
    <w:rsid w:val="00323553"/>
    <w:rsid w:val="00324E57"/>
    <w:rsid w:val="0033193A"/>
    <w:rsid w:val="00331E32"/>
    <w:rsid w:val="00333ED8"/>
    <w:rsid w:val="0033486D"/>
    <w:rsid w:val="003351A0"/>
    <w:rsid w:val="00335A52"/>
    <w:rsid w:val="00336AAC"/>
    <w:rsid w:val="00336E8F"/>
    <w:rsid w:val="003375CD"/>
    <w:rsid w:val="00341572"/>
    <w:rsid w:val="003419C0"/>
    <w:rsid w:val="003441F2"/>
    <w:rsid w:val="00344FA0"/>
    <w:rsid w:val="003465FC"/>
    <w:rsid w:val="0034713C"/>
    <w:rsid w:val="00347BB9"/>
    <w:rsid w:val="003544A6"/>
    <w:rsid w:val="00355552"/>
    <w:rsid w:val="00356CC4"/>
    <w:rsid w:val="0036278B"/>
    <w:rsid w:val="00362EF3"/>
    <w:rsid w:val="00364683"/>
    <w:rsid w:val="0036548C"/>
    <w:rsid w:val="003725F0"/>
    <w:rsid w:val="0037477F"/>
    <w:rsid w:val="00374ADD"/>
    <w:rsid w:val="00374B4B"/>
    <w:rsid w:val="00377AC9"/>
    <w:rsid w:val="0038331C"/>
    <w:rsid w:val="00384C79"/>
    <w:rsid w:val="00386028"/>
    <w:rsid w:val="00386194"/>
    <w:rsid w:val="00387CB3"/>
    <w:rsid w:val="00392EFA"/>
    <w:rsid w:val="003A0037"/>
    <w:rsid w:val="003A39DC"/>
    <w:rsid w:val="003A4D0F"/>
    <w:rsid w:val="003B0E5C"/>
    <w:rsid w:val="003B1064"/>
    <w:rsid w:val="003B44E8"/>
    <w:rsid w:val="003B515D"/>
    <w:rsid w:val="003B6824"/>
    <w:rsid w:val="003C0BDA"/>
    <w:rsid w:val="003C10DD"/>
    <w:rsid w:val="003C12F8"/>
    <w:rsid w:val="003C6FC9"/>
    <w:rsid w:val="003C721C"/>
    <w:rsid w:val="003D097F"/>
    <w:rsid w:val="003D568B"/>
    <w:rsid w:val="003D6B02"/>
    <w:rsid w:val="003E1457"/>
    <w:rsid w:val="003E18EB"/>
    <w:rsid w:val="003E5E84"/>
    <w:rsid w:val="003F0494"/>
    <w:rsid w:val="003F0D2B"/>
    <w:rsid w:val="003F11A6"/>
    <w:rsid w:val="003F2C8D"/>
    <w:rsid w:val="003F53F1"/>
    <w:rsid w:val="003F59E9"/>
    <w:rsid w:val="004001DA"/>
    <w:rsid w:val="00401620"/>
    <w:rsid w:val="0040310D"/>
    <w:rsid w:val="00403E21"/>
    <w:rsid w:val="004139E7"/>
    <w:rsid w:val="004158C3"/>
    <w:rsid w:val="004161DD"/>
    <w:rsid w:val="004166DB"/>
    <w:rsid w:val="004200A2"/>
    <w:rsid w:val="00424DB7"/>
    <w:rsid w:val="00427493"/>
    <w:rsid w:val="00430143"/>
    <w:rsid w:val="00430256"/>
    <w:rsid w:val="00430EA0"/>
    <w:rsid w:val="00431964"/>
    <w:rsid w:val="00432E88"/>
    <w:rsid w:val="00435A31"/>
    <w:rsid w:val="00437870"/>
    <w:rsid w:val="0044128C"/>
    <w:rsid w:val="00441C59"/>
    <w:rsid w:val="004466A8"/>
    <w:rsid w:val="00446F0E"/>
    <w:rsid w:val="00447240"/>
    <w:rsid w:val="00450E00"/>
    <w:rsid w:val="004542D9"/>
    <w:rsid w:val="004563B5"/>
    <w:rsid w:val="0046067A"/>
    <w:rsid w:val="00464A92"/>
    <w:rsid w:val="00481501"/>
    <w:rsid w:val="00486D30"/>
    <w:rsid w:val="0048719E"/>
    <w:rsid w:val="00487D97"/>
    <w:rsid w:val="00490828"/>
    <w:rsid w:val="00491C8F"/>
    <w:rsid w:val="00492CA6"/>
    <w:rsid w:val="00494E97"/>
    <w:rsid w:val="0049605C"/>
    <w:rsid w:val="00497D05"/>
    <w:rsid w:val="004A079D"/>
    <w:rsid w:val="004A0F34"/>
    <w:rsid w:val="004A10B5"/>
    <w:rsid w:val="004A1D92"/>
    <w:rsid w:val="004A2620"/>
    <w:rsid w:val="004A3AD6"/>
    <w:rsid w:val="004A4D0F"/>
    <w:rsid w:val="004A64C9"/>
    <w:rsid w:val="004B1572"/>
    <w:rsid w:val="004B15EB"/>
    <w:rsid w:val="004B1C23"/>
    <w:rsid w:val="004B393E"/>
    <w:rsid w:val="004B51E6"/>
    <w:rsid w:val="004B7067"/>
    <w:rsid w:val="004B77CA"/>
    <w:rsid w:val="004C2576"/>
    <w:rsid w:val="004C2B93"/>
    <w:rsid w:val="004C46C7"/>
    <w:rsid w:val="004C488B"/>
    <w:rsid w:val="004C488E"/>
    <w:rsid w:val="004C49CE"/>
    <w:rsid w:val="004C57A3"/>
    <w:rsid w:val="004C57DA"/>
    <w:rsid w:val="004C5BF6"/>
    <w:rsid w:val="004C617D"/>
    <w:rsid w:val="004C6501"/>
    <w:rsid w:val="004D0C09"/>
    <w:rsid w:val="004D16DB"/>
    <w:rsid w:val="004D1BE5"/>
    <w:rsid w:val="004D2B67"/>
    <w:rsid w:val="004D741A"/>
    <w:rsid w:val="004E124D"/>
    <w:rsid w:val="004E4C25"/>
    <w:rsid w:val="004E4C37"/>
    <w:rsid w:val="004F153E"/>
    <w:rsid w:val="004F302E"/>
    <w:rsid w:val="004F670B"/>
    <w:rsid w:val="00501948"/>
    <w:rsid w:val="00507A61"/>
    <w:rsid w:val="00511514"/>
    <w:rsid w:val="00512906"/>
    <w:rsid w:val="005175AF"/>
    <w:rsid w:val="00517F9B"/>
    <w:rsid w:val="005204B2"/>
    <w:rsid w:val="005207A8"/>
    <w:rsid w:val="00520879"/>
    <w:rsid w:val="00522342"/>
    <w:rsid w:val="005238DA"/>
    <w:rsid w:val="00523F5C"/>
    <w:rsid w:val="00527BC7"/>
    <w:rsid w:val="005307CC"/>
    <w:rsid w:val="005322FB"/>
    <w:rsid w:val="00534B22"/>
    <w:rsid w:val="00536777"/>
    <w:rsid w:val="00541607"/>
    <w:rsid w:val="00542E27"/>
    <w:rsid w:val="0054339F"/>
    <w:rsid w:val="00546537"/>
    <w:rsid w:val="005470CC"/>
    <w:rsid w:val="005478B8"/>
    <w:rsid w:val="00547FB0"/>
    <w:rsid w:val="0055038F"/>
    <w:rsid w:val="0055114C"/>
    <w:rsid w:val="00551304"/>
    <w:rsid w:val="00552FC2"/>
    <w:rsid w:val="00553477"/>
    <w:rsid w:val="00553D21"/>
    <w:rsid w:val="00554028"/>
    <w:rsid w:val="00554638"/>
    <w:rsid w:val="00556E9B"/>
    <w:rsid w:val="0056007D"/>
    <w:rsid w:val="00561073"/>
    <w:rsid w:val="0056122B"/>
    <w:rsid w:val="0056386B"/>
    <w:rsid w:val="00564B9A"/>
    <w:rsid w:val="00571FB4"/>
    <w:rsid w:val="005736DA"/>
    <w:rsid w:val="00574231"/>
    <w:rsid w:val="00576B27"/>
    <w:rsid w:val="00577370"/>
    <w:rsid w:val="00577F82"/>
    <w:rsid w:val="005807BA"/>
    <w:rsid w:val="00583A77"/>
    <w:rsid w:val="00586246"/>
    <w:rsid w:val="005868B5"/>
    <w:rsid w:val="0059050C"/>
    <w:rsid w:val="005926AA"/>
    <w:rsid w:val="00595F23"/>
    <w:rsid w:val="005A1F16"/>
    <w:rsid w:val="005A4511"/>
    <w:rsid w:val="005A4724"/>
    <w:rsid w:val="005A50A6"/>
    <w:rsid w:val="005A51F1"/>
    <w:rsid w:val="005A5432"/>
    <w:rsid w:val="005A547B"/>
    <w:rsid w:val="005A6D3C"/>
    <w:rsid w:val="005A7F79"/>
    <w:rsid w:val="005B0F2E"/>
    <w:rsid w:val="005B2A6B"/>
    <w:rsid w:val="005B2F94"/>
    <w:rsid w:val="005B55BE"/>
    <w:rsid w:val="005B69A0"/>
    <w:rsid w:val="005B715E"/>
    <w:rsid w:val="005C5140"/>
    <w:rsid w:val="005C67B3"/>
    <w:rsid w:val="005C7643"/>
    <w:rsid w:val="005D314F"/>
    <w:rsid w:val="005D5F1C"/>
    <w:rsid w:val="005D6146"/>
    <w:rsid w:val="005D7A19"/>
    <w:rsid w:val="005E0839"/>
    <w:rsid w:val="005E30E8"/>
    <w:rsid w:val="005E4A94"/>
    <w:rsid w:val="005E536A"/>
    <w:rsid w:val="005F1B34"/>
    <w:rsid w:val="005F42A2"/>
    <w:rsid w:val="005F6A60"/>
    <w:rsid w:val="005F76AE"/>
    <w:rsid w:val="00602CCC"/>
    <w:rsid w:val="006066D0"/>
    <w:rsid w:val="006077E8"/>
    <w:rsid w:val="00610D8D"/>
    <w:rsid w:val="006113F0"/>
    <w:rsid w:val="00611F96"/>
    <w:rsid w:val="006149AC"/>
    <w:rsid w:val="00617AAA"/>
    <w:rsid w:val="00617B95"/>
    <w:rsid w:val="00621DCE"/>
    <w:rsid w:val="0062402B"/>
    <w:rsid w:val="00630122"/>
    <w:rsid w:val="00630A00"/>
    <w:rsid w:val="00633171"/>
    <w:rsid w:val="00635696"/>
    <w:rsid w:val="00637A18"/>
    <w:rsid w:val="00637AE8"/>
    <w:rsid w:val="00640EED"/>
    <w:rsid w:val="006424E7"/>
    <w:rsid w:val="00650872"/>
    <w:rsid w:val="00653407"/>
    <w:rsid w:val="00662007"/>
    <w:rsid w:val="00663CF5"/>
    <w:rsid w:val="0066680C"/>
    <w:rsid w:val="00667E5A"/>
    <w:rsid w:val="00670886"/>
    <w:rsid w:val="006732EB"/>
    <w:rsid w:val="00673BFB"/>
    <w:rsid w:val="00674DF4"/>
    <w:rsid w:val="00675262"/>
    <w:rsid w:val="00676F3E"/>
    <w:rsid w:val="006806D1"/>
    <w:rsid w:val="00687662"/>
    <w:rsid w:val="00691EF0"/>
    <w:rsid w:val="00692FAD"/>
    <w:rsid w:val="00693220"/>
    <w:rsid w:val="006940D8"/>
    <w:rsid w:val="00694839"/>
    <w:rsid w:val="00694858"/>
    <w:rsid w:val="00696DD9"/>
    <w:rsid w:val="006A0B56"/>
    <w:rsid w:val="006A17E9"/>
    <w:rsid w:val="006A4364"/>
    <w:rsid w:val="006A7E48"/>
    <w:rsid w:val="006B2843"/>
    <w:rsid w:val="006B6FD0"/>
    <w:rsid w:val="006C17A9"/>
    <w:rsid w:val="006C1FF8"/>
    <w:rsid w:val="006C32BD"/>
    <w:rsid w:val="006C40DE"/>
    <w:rsid w:val="006C4557"/>
    <w:rsid w:val="006C65FE"/>
    <w:rsid w:val="006D04C7"/>
    <w:rsid w:val="006D6DE3"/>
    <w:rsid w:val="006D7252"/>
    <w:rsid w:val="006D7A7A"/>
    <w:rsid w:val="006E394C"/>
    <w:rsid w:val="006E424D"/>
    <w:rsid w:val="006E6DFE"/>
    <w:rsid w:val="006E7F8C"/>
    <w:rsid w:val="006F43E4"/>
    <w:rsid w:val="006F61C5"/>
    <w:rsid w:val="006F7A24"/>
    <w:rsid w:val="00700BAD"/>
    <w:rsid w:val="00700D21"/>
    <w:rsid w:val="00706FE5"/>
    <w:rsid w:val="00711242"/>
    <w:rsid w:val="00711392"/>
    <w:rsid w:val="007128DD"/>
    <w:rsid w:val="007151E5"/>
    <w:rsid w:val="0071557A"/>
    <w:rsid w:val="0071586B"/>
    <w:rsid w:val="007215F0"/>
    <w:rsid w:val="00723AD5"/>
    <w:rsid w:val="00723FE7"/>
    <w:rsid w:val="00724578"/>
    <w:rsid w:val="00725425"/>
    <w:rsid w:val="00725CA8"/>
    <w:rsid w:val="00733E03"/>
    <w:rsid w:val="00735DFB"/>
    <w:rsid w:val="00737B11"/>
    <w:rsid w:val="007402D3"/>
    <w:rsid w:val="00743F95"/>
    <w:rsid w:val="007464C8"/>
    <w:rsid w:val="0075266A"/>
    <w:rsid w:val="00752B70"/>
    <w:rsid w:val="00753D41"/>
    <w:rsid w:val="00754765"/>
    <w:rsid w:val="00757B93"/>
    <w:rsid w:val="0076014D"/>
    <w:rsid w:val="0076033C"/>
    <w:rsid w:val="00760968"/>
    <w:rsid w:val="00767825"/>
    <w:rsid w:val="00772337"/>
    <w:rsid w:val="00773693"/>
    <w:rsid w:val="00774E79"/>
    <w:rsid w:val="00774F98"/>
    <w:rsid w:val="007773A5"/>
    <w:rsid w:val="007805A6"/>
    <w:rsid w:val="00780DF8"/>
    <w:rsid w:val="00781076"/>
    <w:rsid w:val="00781945"/>
    <w:rsid w:val="007853E7"/>
    <w:rsid w:val="00791724"/>
    <w:rsid w:val="0079215A"/>
    <w:rsid w:val="007925D6"/>
    <w:rsid w:val="007945B9"/>
    <w:rsid w:val="00794E23"/>
    <w:rsid w:val="00796232"/>
    <w:rsid w:val="00797478"/>
    <w:rsid w:val="00797A34"/>
    <w:rsid w:val="007A20EC"/>
    <w:rsid w:val="007A2FF2"/>
    <w:rsid w:val="007A3EB6"/>
    <w:rsid w:val="007A4283"/>
    <w:rsid w:val="007A4DE6"/>
    <w:rsid w:val="007A6485"/>
    <w:rsid w:val="007A66CE"/>
    <w:rsid w:val="007A7235"/>
    <w:rsid w:val="007B08A9"/>
    <w:rsid w:val="007B160B"/>
    <w:rsid w:val="007B1B81"/>
    <w:rsid w:val="007C1B80"/>
    <w:rsid w:val="007C1E83"/>
    <w:rsid w:val="007C46E3"/>
    <w:rsid w:val="007C70FC"/>
    <w:rsid w:val="007C7154"/>
    <w:rsid w:val="007C7DA2"/>
    <w:rsid w:val="007D0356"/>
    <w:rsid w:val="007D2332"/>
    <w:rsid w:val="007E14BE"/>
    <w:rsid w:val="007E1743"/>
    <w:rsid w:val="007E2B07"/>
    <w:rsid w:val="007E304D"/>
    <w:rsid w:val="007E7916"/>
    <w:rsid w:val="007E7BB6"/>
    <w:rsid w:val="007F1F92"/>
    <w:rsid w:val="007F2F81"/>
    <w:rsid w:val="007F31CE"/>
    <w:rsid w:val="007F50D5"/>
    <w:rsid w:val="00802F51"/>
    <w:rsid w:val="00807770"/>
    <w:rsid w:val="00807FA6"/>
    <w:rsid w:val="0081187D"/>
    <w:rsid w:val="00814293"/>
    <w:rsid w:val="00816D1D"/>
    <w:rsid w:val="008175E9"/>
    <w:rsid w:val="008202CB"/>
    <w:rsid w:val="008217E6"/>
    <w:rsid w:val="00821D23"/>
    <w:rsid w:val="00822F1C"/>
    <w:rsid w:val="0082339F"/>
    <w:rsid w:val="00823C23"/>
    <w:rsid w:val="00824809"/>
    <w:rsid w:val="00827395"/>
    <w:rsid w:val="00830BB8"/>
    <w:rsid w:val="00834003"/>
    <w:rsid w:val="00836027"/>
    <w:rsid w:val="008401FD"/>
    <w:rsid w:val="00846DF1"/>
    <w:rsid w:val="00847E9E"/>
    <w:rsid w:val="00850497"/>
    <w:rsid w:val="008550FB"/>
    <w:rsid w:val="0085563A"/>
    <w:rsid w:val="00856DB4"/>
    <w:rsid w:val="00856E99"/>
    <w:rsid w:val="008602CF"/>
    <w:rsid w:val="00860477"/>
    <w:rsid w:val="00861996"/>
    <w:rsid w:val="00861EC6"/>
    <w:rsid w:val="00863937"/>
    <w:rsid w:val="00863BED"/>
    <w:rsid w:val="008657EF"/>
    <w:rsid w:val="00865F2E"/>
    <w:rsid w:val="0086785C"/>
    <w:rsid w:val="00871CB9"/>
    <w:rsid w:val="00873048"/>
    <w:rsid w:val="0087333D"/>
    <w:rsid w:val="0087356F"/>
    <w:rsid w:val="0088018E"/>
    <w:rsid w:val="00882252"/>
    <w:rsid w:val="00884727"/>
    <w:rsid w:val="0088474B"/>
    <w:rsid w:val="00886CF5"/>
    <w:rsid w:val="0089110B"/>
    <w:rsid w:val="008911D0"/>
    <w:rsid w:val="0089261F"/>
    <w:rsid w:val="00895C83"/>
    <w:rsid w:val="00896B03"/>
    <w:rsid w:val="008A4687"/>
    <w:rsid w:val="008A5738"/>
    <w:rsid w:val="008A662B"/>
    <w:rsid w:val="008A67A6"/>
    <w:rsid w:val="008B2989"/>
    <w:rsid w:val="008B2CC2"/>
    <w:rsid w:val="008B2E8C"/>
    <w:rsid w:val="008B5A5A"/>
    <w:rsid w:val="008C1C29"/>
    <w:rsid w:val="008C2C43"/>
    <w:rsid w:val="008C3ED9"/>
    <w:rsid w:val="008C3F50"/>
    <w:rsid w:val="008C4AE3"/>
    <w:rsid w:val="008D2616"/>
    <w:rsid w:val="008D6590"/>
    <w:rsid w:val="008D69C7"/>
    <w:rsid w:val="008E0918"/>
    <w:rsid w:val="008E0FE0"/>
    <w:rsid w:val="008E287F"/>
    <w:rsid w:val="008E6CDA"/>
    <w:rsid w:val="008F23F0"/>
    <w:rsid w:val="008F30D5"/>
    <w:rsid w:val="008F35FF"/>
    <w:rsid w:val="008F459D"/>
    <w:rsid w:val="008F5556"/>
    <w:rsid w:val="008F61E7"/>
    <w:rsid w:val="009000D3"/>
    <w:rsid w:val="0090010E"/>
    <w:rsid w:val="00910B59"/>
    <w:rsid w:val="0091385B"/>
    <w:rsid w:val="00913DF0"/>
    <w:rsid w:val="00914028"/>
    <w:rsid w:val="0091431F"/>
    <w:rsid w:val="0091471C"/>
    <w:rsid w:val="00914B05"/>
    <w:rsid w:val="0091613D"/>
    <w:rsid w:val="00916EBE"/>
    <w:rsid w:val="009172CE"/>
    <w:rsid w:val="00920B5F"/>
    <w:rsid w:val="00921864"/>
    <w:rsid w:val="009221E1"/>
    <w:rsid w:val="009222E4"/>
    <w:rsid w:val="00923466"/>
    <w:rsid w:val="00924C69"/>
    <w:rsid w:val="00925469"/>
    <w:rsid w:val="00925700"/>
    <w:rsid w:val="00926E6F"/>
    <w:rsid w:val="00943A66"/>
    <w:rsid w:val="00944168"/>
    <w:rsid w:val="0094613B"/>
    <w:rsid w:val="00951302"/>
    <w:rsid w:val="00953202"/>
    <w:rsid w:val="00956B5C"/>
    <w:rsid w:val="0095744E"/>
    <w:rsid w:val="0095796F"/>
    <w:rsid w:val="0096004D"/>
    <w:rsid w:val="009604A2"/>
    <w:rsid w:val="00961354"/>
    <w:rsid w:val="009613FE"/>
    <w:rsid w:val="0096165E"/>
    <w:rsid w:val="0096353D"/>
    <w:rsid w:val="0097206A"/>
    <w:rsid w:val="00974556"/>
    <w:rsid w:val="009809ED"/>
    <w:rsid w:val="00981735"/>
    <w:rsid w:val="0098262F"/>
    <w:rsid w:val="00982F33"/>
    <w:rsid w:val="00986AE6"/>
    <w:rsid w:val="00992145"/>
    <w:rsid w:val="009928C8"/>
    <w:rsid w:val="009A01FA"/>
    <w:rsid w:val="009A16A4"/>
    <w:rsid w:val="009A197C"/>
    <w:rsid w:val="009A4663"/>
    <w:rsid w:val="009B164A"/>
    <w:rsid w:val="009B4C5B"/>
    <w:rsid w:val="009B4CA1"/>
    <w:rsid w:val="009B6980"/>
    <w:rsid w:val="009C265E"/>
    <w:rsid w:val="009C3FA5"/>
    <w:rsid w:val="009C42DF"/>
    <w:rsid w:val="009C6308"/>
    <w:rsid w:val="009C7565"/>
    <w:rsid w:val="009D072F"/>
    <w:rsid w:val="009D40B3"/>
    <w:rsid w:val="009D43BF"/>
    <w:rsid w:val="009D7C3F"/>
    <w:rsid w:val="009D7C7A"/>
    <w:rsid w:val="009E160C"/>
    <w:rsid w:val="009E1B2C"/>
    <w:rsid w:val="009E3BFF"/>
    <w:rsid w:val="009E3FEB"/>
    <w:rsid w:val="009E6E09"/>
    <w:rsid w:val="009E72C9"/>
    <w:rsid w:val="009E7BA2"/>
    <w:rsid w:val="009F0666"/>
    <w:rsid w:val="009F0F82"/>
    <w:rsid w:val="009F19CA"/>
    <w:rsid w:val="009F5237"/>
    <w:rsid w:val="009F5430"/>
    <w:rsid w:val="009F60C2"/>
    <w:rsid w:val="009F7D48"/>
    <w:rsid w:val="00A05FC9"/>
    <w:rsid w:val="00A10A1B"/>
    <w:rsid w:val="00A12B02"/>
    <w:rsid w:val="00A13C06"/>
    <w:rsid w:val="00A15EAA"/>
    <w:rsid w:val="00A162E9"/>
    <w:rsid w:val="00A21203"/>
    <w:rsid w:val="00A22213"/>
    <w:rsid w:val="00A25E4F"/>
    <w:rsid w:val="00A25E6E"/>
    <w:rsid w:val="00A277F7"/>
    <w:rsid w:val="00A319CA"/>
    <w:rsid w:val="00A359BC"/>
    <w:rsid w:val="00A37508"/>
    <w:rsid w:val="00A40151"/>
    <w:rsid w:val="00A45FAA"/>
    <w:rsid w:val="00A46901"/>
    <w:rsid w:val="00A47A32"/>
    <w:rsid w:val="00A51A5E"/>
    <w:rsid w:val="00A527AB"/>
    <w:rsid w:val="00A531C9"/>
    <w:rsid w:val="00A53358"/>
    <w:rsid w:val="00A57DB8"/>
    <w:rsid w:val="00A62D86"/>
    <w:rsid w:val="00A62E27"/>
    <w:rsid w:val="00A639D0"/>
    <w:rsid w:val="00A649B2"/>
    <w:rsid w:val="00A66BD2"/>
    <w:rsid w:val="00A67BD0"/>
    <w:rsid w:val="00A705A9"/>
    <w:rsid w:val="00A73EB5"/>
    <w:rsid w:val="00A7412D"/>
    <w:rsid w:val="00A74EA3"/>
    <w:rsid w:val="00A758FB"/>
    <w:rsid w:val="00A836A6"/>
    <w:rsid w:val="00A84CD4"/>
    <w:rsid w:val="00A862C2"/>
    <w:rsid w:val="00A9677E"/>
    <w:rsid w:val="00A97A53"/>
    <w:rsid w:val="00AA0084"/>
    <w:rsid w:val="00AA05E4"/>
    <w:rsid w:val="00AA1329"/>
    <w:rsid w:val="00AA3204"/>
    <w:rsid w:val="00AA34AB"/>
    <w:rsid w:val="00AA4BD5"/>
    <w:rsid w:val="00AA5439"/>
    <w:rsid w:val="00AA5C48"/>
    <w:rsid w:val="00AA5D98"/>
    <w:rsid w:val="00AA5DE6"/>
    <w:rsid w:val="00AB2DCB"/>
    <w:rsid w:val="00AB4AD8"/>
    <w:rsid w:val="00AB5DA5"/>
    <w:rsid w:val="00AC3090"/>
    <w:rsid w:val="00AC58E8"/>
    <w:rsid w:val="00AC7C08"/>
    <w:rsid w:val="00AD212B"/>
    <w:rsid w:val="00AD2ABC"/>
    <w:rsid w:val="00AD3675"/>
    <w:rsid w:val="00AD66AB"/>
    <w:rsid w:val="00AD6A93"/>
    <w:rsid w:val="00AD72AB"/>
    <w:rsid w:val="00AE037E"/>
    <w:rsid w:val="00AE558B"/>
    <w:rsid w:val="00AE5DCD"/>
    <w:rsid w:val="00AE5F63"/>
    <w:rsid w:val="00AF08D9"/>
    <w:rsid w:val="00AF516C"/>
    <w:rsid w:val="00AF6E7B"/>
    <w:rsid w:val="00AF7B93"/>
    <w:rsid w:val="00B01B2B"/>
    <w:rsid w:val="00B0255B"/>
    <w:rsid w:val="00B03097"/>
    <w:rsid w:val="00B04FDB"/>
    <w:rsid w:val="00B052C7"/>
    <w:rsid w:val="00B07763"/>
    <w:rsid w:val="00B07BBB"/>
    <w:rsid w:val="00B07EF8"/>
    <w:rsid w:val="00B109F5"/>
    <w:rsid w:val="00B10E8D"/>
    <w:rsid w:val="00B1327D"/>
    <w:rsid w:val="00B13759"/>
    <w:rsid w:val="00B13D2E"/>
    <w:rsid w:val="00B13D61"/>
    <w:rsid w:val="00B17B78"/>
    <w:rsid w:val="00B22BFA"/>
    <w:rsid w:val="00B22FC7"/>
    <w:rsid w:val="00B245A2"/>
    <w:rsid w:val="00B26660"/>
    <w:rsid w:val="00B32FA0"/>
    <w:rsid w:val="00B3375F"/>
    <w:rsid w:val="00B34451"/>
    <w:rsid w:val="00B34E7A"/>
    <w:rsid w:val="00B36B40"/>
    <w:rsid w:val="00B40291"/>
    <w:rsid w:val="00B4165E"/>
    <w:rsid w:val="00B42CCC"/>
    <w:rsid w:val="00B438C5"/>
    <w:rsid w:val="00B43F64"/>
    <w:rsid w:val="00B534D0"/>
    <w:rsid w:val="00B54BC3"/>
    <w:rsid w:val="00B61764"/>
    <w:rsid w:val="00B64402"/>
    <w:rsid w:val="00B6610C"/>
    <w:rsid w:val="00B66AD5"/>
    <w:rsid w:val="00B6715B"/>
    <w:rsid w:val="00B70B54"/>
    <w:rsid w:val="00B72B2E"/>
    <w:rsid w:val="00B72E92"/>
    <w:rsid w:val="00B74CFD"/>
    <w:rsid w:val="00B75240"/>
    <w:rsid w:val="00B75B57"/>
    <w:rsid w:val="00B76B35"/>
    <w:rsid w:val="00B77611"/>
    <w:rsid w:val="00B77C56"/>
    <w:rsid w:val="00B80DAC"/>
    <w:rsid w:val="00B818D4"/>
    <w:rsid w:val="00B8272A"/>
    <w:rsid w:val="00B855EC"/>
    <w:rsid w:val="00B87B07"/>
    <w:rsid w:val="00B90B19"/>
    <w:rsid w:val="00B90B7C"/>
    <w:rsid w:val="00B93E9A"/>
    <w:rsid w:val="00B9569A"/>
    <w:rsid w:val="00B96A01"/>
    <w:rsid w:val="00B97C9D"/>
    <w:rsid w:val="00BA2934"/>
    <w:rsid w:val="00BA43AD"/>
    <w:rsid w:val="00BA5691"/>
    <w:rsid w:val="00BA68BB"/>
    <w:rsid w:val="00BA79B9"/>
    <w:rsid w:val="00BB1A93"/>
    <w:rsid w:val="00BB3586"/>
    <w:rsid w:val="00BB3CFD"/>
    <w:rsid w:val="00BC0B41"/>
    <w:rsid w:val="00BC1363"/>
    <w:rsid w:val="00BC195F"/>
    <w:rsid w:val="00BC39C3"/>
    <w:rsid w:val="00BC3D81"/>
    <w:rsid w:val="00BC4B9E"/>
    <w:rsid w:val="00BC69FE"/>
    <w:rsid w:val="00BC7562"/>
    <w:rsid w:val="00BD3AB1"/>
    <w:rsid w:val="00BD49A6"/>
    <w:rsid w:val="00BD4B73"/>
    <w:rsid w:val="00BD60D6"/>
    <w:rsid w:val="00BE1F36"/>
    <w:rsid w:val="00BE2E43"/>
    <w:rsid w:val="00BE683B"/>
    <w:rsid w:val="00BE6993"/>
    <w:rsid w:val="00BE791A"/>
    <w:rsid w:val="00BF0597"/>
    <w:rsid w:val="00BF33E4"/>
    <w:rsid w:val="00BF5435"/>
    <w:rsid w:val="00BF797E"/>
    <w:rsid w:val="00C01140"/>
    <w:rsid w:val="00C04240"/>
    <w:rsid w:val="00C06579"/>
    <w:rsid w:val="00C06A63"/>
    <w:rsid w:val="00C1303E"/>
    <w:rsid w:val="00C1628D"/>
    <w:rsid w:val="00C173FD"/>
    <w:rsid w:val="00C202B0"/>
    <w:rsid w:val="00C23197"/>
    <w:rsid w:val="00C24E2E"/>
    <w:rsid w:val="00C2511A"/>
    <w:rsid w:val="00C30DD0"/>
    <w:rsid w:val="00C3320E"/>
    <w:rsid w:val="00C41F80"/>
    <w:rsid w:val="00C42B71"/>
    <w:rsid w:val="00C4514D"/>
    <w:rsid w:val="00C463F3"/>
    <w:rsid w:val="00C4654C"/>
    <w:rsid w:val="00C47BDD"/>
    <w:rsid w:val="00C504C4"/>
    <w:rsid w:val="00C50BB0"/>
    <w:rsid w:val="00C600FF"/>
    <w:rsid w:val="00C617D5"/>
    <w:rsid w:val="00C633C4"/>
    <w:rsid w:val="00C65182"/>
    <w:rsid w:val="00C65228"/>
    <w:rsid w:val="00C67A1C"/>
    <w:rsid w:val="00C73D42"/>
    <w:rsid w:val="00C75805"/>
    <w:rsid w:val="00C767B9"/>
    <w:rsid w:val="00C7784C"/>
    <w:rsid w:val="00C8067E"/>
    <w:rsid w:val="00C81A4D"/>
    <w:rsid w:val="00C835FA"/>
    <w:rsid w:val="00C87150"/>
    <w:rsid w:val="00C922BF"/>
    <w:rsid w:val="00C92389"/>
    <w:rsid w:val="00C92E04"/>
    <w:rsid w:val="00CA07D1"/>
    <w:rsid w:val="00CA2363"/>
    <w:rsid w:val="00CA396A"/>
    <w:rsid w:val="00CA3A6C"/>
    <w:rsid w:val="00CA45C8"/>
    <w:rsid w:val="00CA4A2D"/>
    <w:rsid w:val="00CA5181"/>
    <w:rsid w:val="00CA5601"/>
    <w:rsid w:val="00CB2D59"/>
    <w:rsid w:val="00CB4646"/>
    <w:rsid w:val="00CB50D3"/>
    <w:rsid w:val="00CB5F5B"/>
    <w:rsid w:val="00CB7FA7"/>
    <w:rsid w:val="00CC142C"/>
    <w:rsid w:val="00CC15EA"/>
    <w:rsid w:val="00CC2AA9"/>
    <w:rsid w:val="00CC2CBB"/>
    <w:rsid w:val="00CC4B62"/>
    <w:rsid w:val="00CC5E15"/>
    <w:rsid w:val="00CC6F78"/>
    <w:rsid w:val="00CD0531"/>
    <w:rsid w:val="00CD077A"/>
    <w:rsid w:val="00CD17DA"/>
    <w:rsid w:val="00CD26B0"/>
    <w:rsid w:val="00CD349C"/>
    <w:rsid w:val="00CD4524"/>
    <w:rsid w:val="00CE1A0E"/>
    <w:rsid w:val="00CE2CA0"/>
    <w:rsid w:val="00CE350B"/>
    <w:rsid w:val="00CE3FAD"/>
    <w:rsid w:val="00CE4197"/>
    <w:rsid w:val="00CE5ACD"/>
    <w:rsid w:val="00CE5DE9"/>
    <w:rsid w:val="00CE6EFF"/>
    <w:rsid w:val="00CE7158"/>
    <w:rsid w:val="00CF3949"/>
    <w:rsid w:val="00CF50BB"/>
    <w:rsid w:val="00CF7687"/>
    <w:rsid w:val="00D01679"/>
    <w:rsid w:val="00D01DA5"/>
    <w:rsid w:val="00D03B16"/>
    <w:rsid w:val="00D03C7E"/>
    <w:rsid w:val="00D04EC2"/>
    <w:rsid w:val="00D05885"/>
    <w:rsid w:val="00D0656E"/>
    <w:rsid w:val="00D07364"/>
    <w:rsid w:val="00D12645"/>
    <w:rsid w:val="00D14CED"/>
    <w:rsid w:val="00D1538E"/>
    <w:rsid w:val="00D229B8"/>
    <w:rsid w:val="00D24780"/>
    <w:rsid w:val="00D25506"/>
    <w:rsid w:val="00D259DD"/>
    <w:rsid w:val="00D2753D"/>
    <w:rsid w:val="00D30B58"/>
    <w:rsid w:val="00D32171"/>
    <w:rsid w:val="00D340C2"/>
    <w:rsid w:val="00D3653D"/>
    <w:rsid w:val="00D440F2"/>
    <w:rsid w:val="00D468EE"/>
    <w:rsid w:val="00D46B7F"/>
    <w:rsid w:val="00D5002C"/>
    <w:rsid w:val="00D5261B"/>
    <w:rsid w:val="00D53245"/>
    <w:rsid w:val="00D5703F"/>
    <w:rsid w:val="00D579B3"/>
    <w:rsid w:val="00D63765"/>
    <w:rsid w:val="00D6409C"/>
    <w:rsid w:val="00D64B99"/>
    <w:rsid w:val="00D66C4D"/>
    <w:rsid w:val="00D706B7"/>
    <w:rsid w:val="00D768B2"/>
    <w:rsid w:val="00D83518"/>
    <w:rsid w:val="00D84F21"/>
    <w:rsid w:val="00D87DAC"/>
    <w:rsid w:val="00D91753"/>
    <w:rsid w:val="00D93960"/>
    <w:rsid w:val="00D95038"/>
    <w:rsid w:val="00D95DF9"/>
    <w:rsid w:val="00D96FEE"/>
    <w:rsid w:val="00DA4CA6"/>
    <w:rsid w:val="00DA582A"/>
    <w:rsid w:val="00DA6D4A"/>
    <w:rsid w:val="00DA7B3D"/>
    <w:rsid w:val="00DA7F68"/>
    <w:rsid w:val="00DB28D8"/>
    <w:rsid w:val="00DB729F"/>
    <w:rsid w:val="00DB7B4D"/>
    <w:rsid w:val="00DB7D5F"/>
    <w:rsid w:val="00DC068C"/>
    <w:rsid w:val="00DC4A7B"/>
    <w:rsid w:val="00DC4E15"/>
    <w:rsid w:val="00DC5A3D"/>
    <w:rsid w:val="00DD3C66"/>
    <w:rsid w:val="00DD7AD3"/>
    <w:rsid w:val="00DE009B"/>
    <w:rsid w:val="00DE026B"/>
    <w:rsid w:val="00DE254F"/>
    <w:rsid w:val="00DE6E74"/>
    <w:rsid w:val="00DF2C75"/>
    <w:rsid w:val="00DF33C1"/>
    <w:rsid w:val="00DF440F"/>
    <w:rsid w:val="00DF6697"/>
    <w:rsid w:val="00DF66E7"/>
    <w:rsid w:val="00DF6BBE"/>
    <w:rsid w:val="00DF75D2"/>
    <w:rsid w:val="00E00459"/>
    <w:rsid w:val="00E00EF5"/>
    <w:rsid w:val="00E024E6"/>
    <w:rsid w:val="00E03119"/>
    <w:rsid w:val="00E03223"/>
    <w:rsid w:val="00E0340D"/>
    <w:rsid w:val="00E040BB"/>
    <w:rsid w:val="00E04553"/>
    <w:rsid w:val="00E0756E"/>
    <w:rsid w:val="00E10136"/>
    <w:rsid w:val="00E11274"/>
    <w:rsid w:val="00E126D0"/>
    <w:rsid w:val="00E132EA"/>
    <w:rsid w:val="00E13D6C"/>
    <w:rsid w:val="00E16D3E"/>
    <w:rsid w:val="00E21726"/>
    <w:rsid w:val="00E23609"/>
    <w:rsid w:val="00E23862"/>
    <w:rsid w:val="00E24FE2"/>
    <w:rsid w:val="00E30862"/>
    <w:rsid w:val="00E319AC"/>
    <w:rsid w:val="00E32BFA"/>
    <w:rsid w:val="00E330C3"/>
    <w:rsid w:val="00E36122"/>
    <w:rsid w:val="00E41C67"/>
    <w:rsid w:val="00E4535E"/>
    <w:rsid w:val="00E53BD6"/>
    <w:rsid w:val="00E53C60"/>
    <w:rsid w:val="00E6012F"/>
    <w:rsid w:val="00E66DC6"/>
    <w:rsid w:val="00E67F54"/>
    <w:rsid w:val="00E71A14"/>
    <w:rsid w:val="00E71E91"/>
    <w:rsid w:val="00E75148"/>
    <w:rsid w:val="00E81B54"/>
    <w:rsid w:val="00E83C2F"/>
    <w:rsid w:val="00E8565B"/>
    <w:rsid w:val="00E85DDA"/>
    <w:rsid w:val="00E871E9"/>
    <w:rsid w:val="00E874D8"/>
    <w:rsid w:val="00E916B7"/>
    <w:rsid w:val="00E91CB8"/>
    <w:rsid w:val="00E92642"/>
    <w:rsid w:val="00E93768"/>
    <w:rsid w:val="00E94D1B"/>
    <w:rsid w:val="00E94FBC"/>
    <w:rsid w:val="00EA1964"/>
    <w:rsid w:val="00EA2096"/>
    <w:rsid w:val="00EA2295"/>
    <w:rsid w:val="00EA34B9"/>
    <w:rsid w:val="00EA413B"/>
    <w:rsid w:val="00EA643C"/>
    <w:rsid w:val="00EA754C"/>
    <w:rsid w:val="00EB034E"/>
    <w:rsid w:val="00EB0AF4"/>
    <w:rsid w:val="00EB14C1"/>
    <w:rsid w:val="00EB5D3F"/>
    <w:rsid w:val="00EB67AA"/>
    <w:rsid w:val="00EC0304"/>
    <w:rsid w:val="00EC30EA"/>
    <w:rsid w:val="00EC34DE"/>
    <w:rsid w:val="00EC389F"/>
    <w:rsid w:val="00EC3A87"/>
    <w:rsid w:val="00EC79E8"/>
    <w:rsid w:val="00EC7D05"/>
    <w:rsid w:val="00ED0F63"/>
    <w:rsid w:val="00ED5EF2"/>
    <w:rsid w:val="00ED716A"/>
    <w:rsid w:val="00EE04C3"/>
    <w:rsid w:val="00EE49EA"/>
    <w:rsid w:val="00EE501E"/>
    <w:rsid w:val="00EF14F8"/>
    <w:rsid w:val="00EF3CFF"/>
    <w:rsid w:val="00EF656C"/>
    <w:rsid w:val="00F019C5"/>
    <w:rsid w:val="00F065FD"/>
    <w:rsid w:val="00F11625"/>
    <w:rsid w:val="00F128EA"/>
    <w:rsid w:val="00F12BB6"/>
    <w:rsid w:val="00F14404"/>
    <w:rsid w:val="00F175EE"/>
    <w:rsid w:val="00F201D0"/>
    <w:rsid w:val="00F23BFA"/>
    <w:rsid w:val="00F26CB6"/>
    <w:rsid w:val="00F304C1"/>
    <w:rsid w:val="00F334CE"/>
    <w:rsid w:val="00F34E83"/>
    <w:rsid w:val="00F37E14"/>
    <w:rsid w:val="00F41940"/>
    <w:rsid w:val="00F43B46"/>
    <w:rsid w:val="00F47131"/>
    <w:rsid w:val="00F47ACC"/>
    <w:rsid w:val="00F507E1"/>
    <w:rsid w:val="00F50D70"/>
    <w:rsid w:val="00F5143B"/>
    <w:rsid w:val="00F51E74"/>
    <w:rsid w:val="00F57934"/>
    <w:rsid w:val="00F57A48"/>
    <w:rsid w:val="00F57F2E"/>
    <w:rsid w:val="00F62224"/>
    <w:rsid w:val="00F634E6"/>
    <w:rsid w:val="00F63AD6"/>
    <w:rsid w:val="00F644DC"/>
    <w:rsid w:val="00F66FA8"/>
    <w:rsid w:val="00F720DC"/>
    <w:rsid w:val="00F742FC"/>
    <w:rsid w:val="00F752FD"/>
    <w:rsid w:val="00F75ACE"/>
    <w:rsid w:val="00F75E14"/>
    <w:rsid w:val="00F77568"/>
    <w:rsid w:val="00F82B5E"/>
    <w:rsid w:val="00F8500A"/>
    <w:rsid w:val="00F854DA"/>
    <w:rsid w:val="00F9014F"/>
    <w:rsid w:val="00F9178F"/>
    <w:rsid w:val="00F924EC"/>
    <w:rsid w:val="00F92911"/>
    <w:rsid w:val="00F937F9"/>
    <w:rsid w:val="00F93D25"/>
    <w:rsid w:val="00FA0B47"/>
    <w:rsid w:val="00FA3D91"/>
    <w:rsid w:val="00FA5C8B"/>
    <w:rsid w:val="00FA5F3D"/>
    <w:rsid w:val="00FB01C6"/>
    <w:rsid w:val="00FB2B2F"/>
    <w:rsid w:val="00FB4DB7"/>
    <w:rsid w:val="00FB6A06"/>
    <w:rsid w:val="00FB711A"/>
    <w:rsid w:val="00FC4C36"/>
    <w:rsid w:val="00FC4ECF"/>
    <w:rsid w:val="00FC57AD"/>
    <w:rsid w:val="00FC636E"/>
    <w:rsid w:val="00FC6FDC"/>
    <w:rsid w:val="00FD34A9"/>
    <w:rsid w:val="00FD5AEA"/>
    <w:rsid w:val="00FD77BC"/>
    <w:rsid w:val="00FE08C3"/>
    <w:rsid w:val="00FE197B"/>
    <w:rsid w:val="00FE20C3"/>
    <w:rsid w:val="00FE36E2"/>
    <w:rsid w:val="00FF05E7"/>
    <w:rsid w:val="00FF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015D"/>
  <w15:chartTrackingRefBased/>
  <w15:docId w15:val="{AF80F8DF-B7B0-4441-BE8A-A5F79E21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C8D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35DFB"/>
  </w:style>
  <w:style w:type="character" w:styleId="a3">
    <w:name w:val="Hyperlink"/>
    <w:basedOn w:val="a0"/>
    <w:uiPriority w:val="99"/>
    <w:semiHidden/>
    <w:unhideWhenUsed/>
    <w:rsid w:val="00735DFB"/>
    <w:rPr>
      <w:color w:val="0000FF"/>
      <w:u w:val="single"/>
    </w:rPr>
  </w:style>
  <w:style w:type="character" w:styleId="a4">
    <w:name w:val="Emphasis"/>
    <w:basedOn w:val="a0"/>
    <w:uiPriority w:val="20"/>
    <w:qFormat/>
    <w:rsid w:val="00735D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05T08:19:00Z</dcterms:created>
  <dcterms:modified xsi:type="dcterms:W3CDTF">2024-08-05T08:19:00Z</dcterms:modified>
</cp:coreProperties>
</file>